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F9CAE" w14:textId="13AD862E" w:rsidR="00CB06AE" w:rsidRPr="0045635C" w:rsidRDefault="009F3373" w:rsidP="00CB06AE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1 </w:t>
      </w:r>
      <w:r w:rsidR="00CB06AE" w:rsidRPr="0045635C">
        <w:rPr>
          <w:rFonts w:cs="Times New Roman"/>
          <w:b/>
          <w:bCs/>
        </w:rPr>
        <w:t>Appendix: PubMed and Web of Science Embase search strateg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36"/>
      </w:tblGrid>
      <w:tr w:rsidR="00CB06AE" w:rsidRPr="009677CD" w14:paraId="072D45AF" w14:textId="77777777" w:rsidTr="0047305E">
        <w:tc>
          <w:tcPr>
            <w:tcW w:w="9736" w:type="dxa"/>
          </w:tcPr>
          <w:p w14:paraId="072A91F0" w14:textId="77777777" w:rsidR="00CB06AE" w:rsidRPr="009677CD" w:rsidRDefault="00CB06AE" w:rsidP="0047305E">
            <w:pPr>
              <w:rPr>
                <w:b/>
                <w:bCs/>
              </w:rPr>
            </w:pPr>
            <w:r w:rsidRPr="009677CD">
              <w:rPr>
                <w:b/>
                <w:bCs/>
              </w:rPr>
              <w:t>PubMed search strategy</w:t>
            </w:r>
          </w:p>
        </w:tc>
      </w:tr>
      <w:tr w:rsidR="00CB06AE" w:rsidRPr="009677CD" w14:paraId="49F99D97" w14:textId="77777777" w:rsidTr="0047305E">
        <w:tc>
          <w:tcPr>
            <w:tcW w:w="9736" w:type="dxa"/>
          </w:tcPr>
          <w:p w14:paraId="6ED70577" w14:textId="66CA6CB9" w:rsidR="00CB06AE" w:rsidRPr="009677CD" w:rsidRDefault="00CB06AE" w:rsidP="0047305E">
            <w:bookmarkStart w:id="0" w:name="OLE_LINK1"/>
            <w:bookmarkStart w:id="1" w:name="OLE_LINK2"/>
            <w:r w:rsidRPr="009677CD">
              <w:t>(("pulmonary disease, chronic obstructive"[MeSH Terms] OR ("pulmonary"[All Fields] AND "disease"[All Fields] AND "chronic"[All Fields] AND "obstructive"[All Fields]) OR "chronic obstructive pulmonary disease"[All Fields] OR "copd"[All Fields])) AND ((("beclomethasone"[MeSH Terms] OR "beclomethasone"[All Fields] OR ("beclomethasone"[All Fields] AND "dipropionate"[All Fields]) OR "beclomethasone dipropionate"[All Fields]) AND ("glycopyrrolate"[MeSH Terms] OR "glycopyrrolate"[All Fields] OR ("glycopyrronium"[All Fields]</w:t>
            </w:r>
            <w:r w:rsidR="003850CE">
              <w:t>)</w:t>
            </w:r>
            <w:r w:rsidRPr="009677CD">
              <w:t xml:space="preserve"> AND ("formoterol fumarate"[MeSH Terms] OR ("formoterol"[All Fields] AND "fumarate"[All Fields]) OR "formoterol fumarate"[All Fields])) OR (("fluticasone furoate"[Supplementary Concept] OR "fluticasone furoate"[All Fields]) AND ("gsk573719"[Supplementary Concept] OR "gsk573719"[All Fields] OR "umeclidinium"[All Fields]) AND ("vilanterol"[Supplementary Concept] OR "vilanterol"[All Fields])) OR (("budesonid"[All Fields] OR "budesonide"[MeSH Terms] OR "budesonide"[All Fields] OR "budesonide s"[All Fields]) AND ("glycopyrrolate"[MeSH Terms] OR "glycopyrrolate"[All Fields]) AND ("formoterol fumarate"[MeSH Terms] OR ("formoterol"[All Fields] AND "fumarate"[All Fields]) OR "formoterol fumarate"[All Fields]))) AND ("randomized controlled trial"[Publication Type] OR "randomized controlled trials as topic"[MeSH Terms] OR "randomised controlled trial"[All Fields] OR "randomized controlled trial"[All Fields])</w:t>
            </w:r>
            <w:bookmarkEnd w:id="0"/>
            <w:bookmarkEnd w:id="1"/>
          </w:p>
        </w:tc>
      </w:tr>
      <w:tr w:rsidR="00CB06AE" w:rsidRPr="009677CD" w14:paraId="3E173DCD" w14:textId="77777777" w:rsidTr="0047305E">
        <w:tc>
          <w:tcPr>
            <w:tcW w:w="9736" w:type="dxa"/>
          </w:tcPr>
          <w:p w14:paraId="081F9156" w14:textId="77777777" w:rsidR="00CB06AE" w:rsidRPr="009677CD" w:rsidRDefault="00CB06AE" w:rsidP="0047305E">
            <w:pPr>
              <w:rPr>
                <w:b/>
                <w:bCs/>
              </w:rPr>
            </w:pPr>
            <w:r w:rsidRPr="009677CD">
              <w:rPr>
                <w:b/>
                <w:bCs/>
              </w:rPr>
              <w:t>Web of Science search strategy</w:t>
            </w:r>
          </w:p>
        </w:tc>
      </w:tr>
      <w:tr w:rsidR="00CB06AE" w:rsidRPr="009677CD" w14:paraId="59A4E2FB" w14:textId="77777777" w:rsidTr="0047305E">
        <w:tc>
          <w:tcPr>
            <w:tcW w:w="9736" w:type="dxa"/>
          </w:tcPr>
          <w:p w14:paraId="1CAAA5BC" w14:textId="65786DB1" w:rsidR="00CB06AE" w:rsidRPr="009677CD" w:rsidRDefault="00CB06AE" w:rsidP="0047305E">
            <w:r w:rsidRPr="009677CD">
              <w:t>(TS</w:t>
            </w:r>
            <w:proofErr w:type="gramStart"/>
            <w:r w:rsidRPr="009677CD">
              <w:t>=(</w:t>
            </w:r>
            <w:proofErr w:type="gramEnd"/>
            <w:r w:rsidRPr="009677CD">
              <w:t>chronic obstructive pulmonary disease) OR TS=(chronic obstructive lung disease)) AND ((TS=(beclomethasone dipropionate) AND TS=(glycopyrronium</w:t>
            </w:r>
            <w:r w:rsidR="003850CE">
              <w:t xml:space="preserve"> </w:t>
            </w:r>
            <w:r w:rsidR="003850CE" w:rsidRPr="003850CE">
              <w:t>OR glycopyrrolate</w:t>
            </w:r>
            <w:r w:rsidRPr="009677CD">
              <w:t>) AND TS=(formoterol fumarate)) OR (TS = (fluticasone furoate) AND TS = (gsk573719 OR umeclidinium) AND TS = (vilanterol)) OR (TS=(budesonide) AND TS=(glycopyrrolate) AND TS=(formoterol fumarate)) AND (TS=(randomized controlled trial)OR TS=(randomized controlled trial)))</w:t>
            </w:r>
          </w:p>
        </w:tc>
      </w:tr>
      <w:tr w:rsidR="00CB06AE" w:rsidRPr="009677CD" w14:paraId="34EF29C4" w14:textId="77777777" w:rsidTr="0047305E">
        <w:tc>
          <w:tcPr>
            <w:tcW w:w="9736" w:type="dxa"/>
          </w:tcPr>
          <w:p w14:paraId="25A48E2D" w14:textId="77777777" w:rsidR="00CB06AE" w:rsidRPr="009677CD" w:rsidRDefault="00CB06AE" w:rsidP="0047305E">
            <w:pPr>
              <w:rPr>
                <w:b/>
                <w:bCs/>
              </w:rPr>
            </w:pPr>
            <w:r w:rsidRPr="009677CD">
              <w:rPr>
                <w:b/>
                <w:bCs/>
              </w:rPr>
              <w:lastRenderedPageBreak/>
              <w:t>Embase search strategy</w:t>
            </w:r>
          </w:p>
        </w:tc>
      </w:tr>
      <w:tr w:rsidR="00CB06AE" w:rsidRPr="009677CD" w14:paraId="764ED902" w14:textId="77777777" w:rsidTr="0047305E">
        <w:tc>
          <w:tcPr>
            <w:tcW w:w="9736" w:type="dxa"/>
          </w:tcPr>
          <w:p w14:paraId="562220BD" w14:textId="6D3841BD" w:rsidR="00CB06AE" w:rsidRPr="009677CD" w:rsidRDefault="00CB06AE" w:rsidP="0047305E">
            <w:r w:rsidRPr="009677CD">
              <w:t>(('chronic obstructive lung disease'/exp OR 'chronic obstructive lung disease' OR (chronic AND obstructive AND ('lung'/exp OR lung) AND ('disease'/exp OR disease))) AND ('chronic obstructive pulmonary disease'/exp OR 'chronic obstructive pulmonary disease' OR (chronic AND obstructive AND pulmonary AND ('disease'/exp OR disease)))) AND ((('beclomethasone dipropionate'/exp OR 'beclomethasone dipropionate' OR (('beclomethasone'/exp OR beclomethasone) AND dipropionate)) AND ('glycopyrronium'/exp OR 'glycopyrronium' OR '</w:t>
            </w:r>
            <w:r w:rsidR="003850CE" w:rsidRPr="003850CE">
              <w:t>glycopyrrolate</w:t>
            </w:r>
            <w:r w:rsidRPr="009677CD">
              <w:t xml:space="preserve">'/exp OR </w:t>
            </w:r>
            <w:r w:rsidR="003850CE" w:rsidRPr="003850CE">
              <w:t>glycopyrrolate</w:t>
            </w:r>
            <w:r w:rsidRPr="009677CD">
              <w:t>) AND ('formoterol fumarate'/exp OR 'formoterol fumarate' OR (('formoterol'/exp OR formoterol) AND ('fumarate'/exp OR fumarate)))) OR (('fluticasone furoate'/exp OR 'fluticasone furoate' OR (('fluticasone'/exp OR fluticasone) AND furoate)) AND ('umeclidinium'/exp OR umeclidinium) AND ('vilanterol'/exp OR vilanterol OR 'gsk573719'/exp OR gsk573719)) OR (('budesonide'/exp OR budesonide) AND ('glycopyrrolate'/exp OR glycopyrrolate) AND ('formoterol fumarate'/exp OR 'formoterol fumarate' OR (('formoterol'/exp OR formoterol) AND ('fumarate'/exp OR fumarate))))) AND ('randomized controlled trial'/exp OR 'randomized controlled trial' OR (randomized AND controlled AND ('trial'/exp OR trial)))</w:t>
            </w:r>
          </w:p>
        </w:tc>
      </w:tr>
    </w:tbl>
    <w:p w14:paraId="16332910" w14:textId="77777777" w:rsidR="00AC7D24" w:rsidRPr="003728F2" w:rsidRDefault="00AC7D24" w:rsidP="003728F2"/>
    <w:sectPr w:rsidR="00AC7D24" w:rsidRPr="003728F2" w:rsidSect="00CB06A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72332" w14:textId="77777777" w:rsidR="00BB6413" w:rsidRDefault="00BB6413" w:rsidP="003728F2">
      <w:pPr>
        <w:spacing w:line="240" w:lineRule="auto"/>
      </w:pPr>
      <w:r>
        <w:separator/>
      </w:r>
    </w:p>
  </w:endnote>
  <w:endnote w:type="continuationSeparator" w:id="0">
    <w:p w14:paraId="37273205" w14:textId="77777777" w:rsidR="00BB6413" w:rsidRDefault="00BB6413" w:rsidP="003728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63496" w14:textId="77777777" w:rsidR="00BB6413" w:rsidRDefault="00BB6413" w:rsidP="003728F2">
      <w:pPr>
        <w:spacing w:line="240" w:lineRule="auto"/>
      </w:pPr>
      <w:r>
        <w:separator/>
      </w:r>
    </w:p>
  </w:footnote>
  <w:footnote w:type="continuationSeparator" w:id="0">
    <w:p w14:paraId="36E77468" w14:textId="77777777" w:rsidR="00BB6413" w:rsidRDefault="00BB6413" w:rsidP="003728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6AE"/>
    <w:rsid w:val="00102BE2"/>
    <w:rsid w:val="00181846"/>
    <w:rsid w:val="002278C5"/>
    <w:rsid w:val="003728F2"/>
    <w:rsid w:val="003850CE"/>
    <w:rsid w:val="003F4343"/>
    <w:rsid w:val="0045635C"/>
    <w:rsid w:val="009F3373"/>
    <w:rsid w:val="00AC7D24"/>
    <w:rsid w:val="00AD7D33"/>
    <w:rsid w:val="00BB6413"/>
    <w:rsid w:val="00C44C24"/>
    <w:rsid w:val="00CB06AE"/>
    <w:rsid w:val="00D608CC"/>
    <w:rsid w:val="00E8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75E32B1"/>
  <w15:chartTrackingRefBased/>
  <w15:docId w15:val="{7F05C9B1-CE59-4C35-BC11-C832A8DF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6AE"/>
    <w:pPr>
      <w:widowControl w:val="0"/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BE2"/>
    <w:pPr>
      <w:outlineLvl w:val="0"/>
    </w:pPr>
    <w:rPr>
      <w:rFonts w:eastAsia="Times New Roman"/>
      <w:b/>
      <w:bCs/>
      <w:color w:val="1F5186"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BE2"/>
    <w:pPr>
      <w:outlineLvl w:val="1"/>
    </w:pPr>
    <w:rPr>
      <w:rFonts w:eastAsia="Times New Roman" w:cstheme="majorBidi"/>
      <w:b/>
      <w:bCs/>
      <w:i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2BE2"/>
    <w:pPr>
      <w:outlineLvl w:val="2"/>
    </w:pPr>
    <w:rPr>
      <w:rFonts w:eastAsia="Times New Roman"/>
      <w:b/>
      <w:b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BE2"/>
    <w:rPr>
      <w:rFonts w:ascii="Times New Roman" w:eastAsia="Times New Roman" w:hAnsi="Times New Roman"/>
      <w:b/>
      <w:bCs/>
      <w:color w:val="1F5186"/>
      <w:kern w:val="44"/>
      <w:sz w:val="2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02BE2"/>
    <w:rPr>
      <w:rFonts w:ascii="Times New Roman" w:eastAsia="Times New Roman" w:hAnsi="Times New Roman" w:cstheme="majorBidi"/>
      <w:b/>
      <w:bCs/>
      <w:i/>
      <w:color w:val="000000" w:themeColor="text1"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2BE2"/>
    <w:rPr>
      <w:rFonts w:ascii="Times New Roman" w:eastAsia="Times New Roman" w:hAnsi="Times New Roman"/>
      <w:b/>
      <w:bCs/>
      <w:color w:val="000000" w:themeColor="text1"/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CB06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B0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2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28F2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28F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28F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9DFAE-A3CD-4BDC-8C6B-27D506061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xuan</dc:creator>
  <cp:keywords/>
  <dc:description/>
  <cp:lastModifiedBy>chn off29</cp:lastModifiedBy>
  <cp:revision>8</cp:revision>
  <dcterms:created xsi:type="dcterms:W3CDTF">2021-04-27T11:56:00Z</dcterms:created>
  <dcterms:modified xsi:type="dcterms:W3CDTF">2021-07-31T01:56:00Z</dcterms:modified>
</cp:coreProperties>
</file>